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77C7C" w14:textId="4CCF2519" w:rsidR="007B23CE" w:rsidRDefault="007B23CE" w:rsidP="007B23CE">
      <w:pPr>
        <w:pStyle w:val="Default"/>
        <w:rPr>
          <w:b/>
          <w:bCs/>
        </w:rPr>
      </w:pPr>
      <w:r>
        <w:rPr>
          <w:b/>
          <w:bCs/>
        </w:rPr>
        <w:t xml:space="preserve">Appendix </w:t>
      </w:r>
      <w:r w:rsidR="00962FED">
        <w:rPr>
          <w:b/>
          <w:bCs/>
        </w:rPr>
        <w:t>S</w:t>
      </w:r>
      <w:r>
        <w:rPr>
          <w:b/>
          <w:bCs/>
        </w:rPr>
        <w:t>2: Survey Summary</w:t>
      </w:r>
    </w:p>
    <w:p w14:paraId="4197781A" w14:textId="77777777" w:rsidR="007B23CE" w:rsidRDefault="007B23CE" w:rsidP="007B23CE">
      <w:pPr>
        <w:pStyle w:val="Default"/>
        <w:jc w:val="center"/>
        <w:rPr>
          <w:b/>
          <w:bCs/>
        </w:rPr>
      </w:pPr>
    </w:p>
    <w:p w14:paraId="7C2B375C" w14:textId="7D87D6B3" w:rsidR="007B23CE" w:rsidRDefault="007B23CE" w:rsidP="007B23CE">
      <w:pPr>
        <w:pStyle w:val="Default"/>
      </w:pPr>
      <w:r w:rsidRPr="007B23CE">
        <w:rPr>
          <w:b/>
          <w:bCs/>
        </w:rPr>
        <w:t xml:space="preserve">Table S2: </w:t>
      </w:r>
      <w:r>
        <w:t>Average Proportion of male applicants and trainees by PI gender for all fields.</w:t>
      </w:r>
    </w:p>
    <w:p w14:paraId="7A85F87D" w14:textId="009AC322" w:rsidR="007B23CE" w:rsidRDefault="007B23CE" w:rsidP="007B23CE">
      <w:pPr>
        <w:pStyle w:val="Default"/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550"/>
        <w:gridCol w:w="1534"/>
        <w:gridCol w:w="1642"/>
        <w:gridCol w:w="1547"/>
        <w:gridCol w:w="1535"/>
      </w:tblGrid>
      <w:tr w:rsidR="007B23CE" w14:paraId="54BC4F0F" w14:textId="77777777" w:rsidTr="00903BA7">
        <w:tc>
          <w:tcPr>
            <w:tcW w:w="1542" w:type="dxa"/>
            <w:vMerge w:val="restart"/>
          </w:tcPr>
          <w:p w14:paraId="69DBF3B5" w14:textId="144CE459" w:rsidR="007B23CE" w:rsidRDefault="007B23CE" w:rsidP="007B23CE">
            <w:pPr>
              <w:pStyle w:val="Default"/>
              <w:jc w:val="center"/>
            </w:pPr>
            <w:r>
              <w:t>PI Gender</w:t>
            </w:r>
          </w:p>
        </w:tc>
        <w:tc>
          <w:tcPr>
            <w:tcW w:w="3084" w:type="dxa"/>
            <w:gridSpan w:val="2"/>
          </w:tcPr>
          <w:p w14:paraId="3A9D0076" w14:textId="768991B3" w:rsidR="007B23CE" w:rsidRDefault="007B23CE" w:rsidP="007B23CE">
            <w:pPr>
              <w:pStyle w:val="Default"/>
              <w:jc w:val="center"/>
            </w:pPr>
            <w:r>
              <w:t>Applicants</w:t>
            </w:r>
          </w:p>
        </w:tc>
        <w:tc>
          <w:tcPr>
            <w:tcW w:w="4724" w:type="dxa"/>
            <w:gridSpan w:val="3"/>
          </w:tcPr>
          <w:p w14:paraId="61ECCE89" w14:textId="3B913AA2" w:rsidR="007B23CE" w:rsidRDefault="007B23CE" w:rsidP="007B23CE">
            <w:pPr>
              <w:pStyle w:val="Default"/>
              <w:jc w:val="center"/>
            </w:pPr>
            <w:r>
              <w:t>Current Trainees</w:t>
            </w:r>
          </w:p>
        </w:tc>
      </w:tr>
      <w:tr w:rsidR="007B23CE" w14:paraId="72B44E48" w14:textId="77777777" w:rsidTr="007B23CE">
        <w:tc>
          <w:tcPr>
            <w:tcW w:w="1542" w:type="dxa"/>
            <w:vMerge/>
          </w:tcPr>
          <w:p w14:paraId="5731E4DD" w14:textId="77777777" w:rsidR="007B23CE" w:rsidRDefault="007B23CE" w:rsidP="007B23CE">
            <w:pPr>
              <w:pStyle w:val="Default"/>
              <w:jc w:val="center"/>
            </w:pPr>
          </w:p>
        </w:tc>
        <w:tc>
          <w:tcPr>
            <w:tcW w:w="1550" w:type="dxa"/>
          </w:tcPr>
          <w:p w14:paraId="3025DA23" w14:textId="70B1D49D" w:rsidR="007B23CE" w:rsidRDefault="007B23CE" w:rsidP="007B23CE">
            <w:pPr>
              <w:pStyle w:val="Default"/>
              <w:jc w:val="center"/>
            </w:pPr>
            <w:r>
              <w:t>Graduate Students</w:t>
            </w:r>
          </w:p>
        </w:tc>
        <w:tc>
          <w:tcPr>
            <w:tcW w:w="1534" w:type="dxa"/>
          </w:tcPr>
          <w:p w14:paraId="372E411D" w14:textId="13A86AEC" w:rsidR="007B23CE" w:rsidRDefault="007B23CE" w:rsidP="007B23CE">
            <w:pPr>
              <w:pStyle w:val="Default"/>
              <w:jc w:val="center"/>
            </w:pPr>
            <w:r>
              <w:t>PDs</w:t>
            </w:r>
          </w:p>
        </w:tc>
        <w:tc>
          <w:tcPr>
            <w:tcW w:w="1642" w:type="dxa"/>
          </w:tcPr>
          <w:p w14:paraId="0484CB8F" w14:textId="1A181463" w:rsidR="007B23CE" w:rsidRDefault="007B23CE" w:rsidP="007B23CE">
            <w:pPr>
              <w:pStyle w:val="Default"/>
              <w:jc w:val="center"/>
            </w:pPr>
            <w:r>
              <w:t>Undergraduate Students</w:t>
            </w:r>
          </w:p>
        </w:tc>
        <w:tc>
          <w:tcPr>
            <w:tcW w:w="1547" w:type="dxa"/>
          </w:tcPr>
          <w:p w14:paraId="7581CE24" w14:textId="1125B367" w:rsidR="007B23CE" w:rsidRDefault="007B23CE" w:rsidP="007B23CE">
            <w:pPr>
              <w:pStyle w:val="Default"/>
              <w:jc w:val="center"/>
            </w:pPr>
            <w:r>
              <w:t>Graduate Students</w:t>
            </w:r>
          </w:p>
        </w:tc>
        <w:tc>
          <w:tcPr>
            <w:tcW w:w="1535" w:type="dxa"/>
          </w:tcPr>
          <w:p w14:paraId="0FCE26D4" w14:textId="5DFC1E87" w:rsidR="007B23CE" w:rsidRDefault="007B23CE" w:rsidP="007B23CE">
            <w:pPr>
              <w:pStyle w:val="Default"/>
              <w:jc w:val="center"/>
            </w:pPr>
            <w:r>
              <w:t>PDs</w:t>
            </w:r>
          </w:p>
        </w:tc>
      </w:tr>
      <w:tr w:rsidR="007B23CE" w14:paraId="60A59D8E" w14:textId="77777777" w:rsidTr="007B23CE">
        <w:tc>
          <w:tcPr>
            <w:tcW w:w="1542" w:type="dxa"/>
          </w:tcPr>
          <w:p w14:paraId="0A2C1400" w14:textId="2FF5290D" w:rsidR="007B23CE" w:rsidRDefault="007B23CE" w:rsidP="007B23CE">
            <w:pPr>
              <w:pStyle w:val="Default"/>
              <w:jc w:val="center"/>
            </w:pPr>
            <w:r>
              <w:t>Female (n=275)</w:t>
            </w:r>
          </w:p>
        </w:tc>
        <w:tc>
          <w:tcPr>
            <w:tcW w:w="1550" w:type="dxa"/>
          </w:tcPr>
          <w:p w14:paraId="5807F095" w14:textId="685BBFC3" w:rsidR="007B23CE" w:rsidRDefault="007B23CE" w:rsidP="007B23CE">
            <w:pPr>
              <w:pStyle w:val="Default"/>
              <w:jc w:val="center"/>
            </w:pPr>
            <w:r>
              <w:t>0.46</w:t>
            </w:r>
          </w:p>
        </w:tc>
        <w:tc>
          <w:tcPr>
            <w:tcW w:w="1534" w:type="dxa"/>
          </w:tcPr>
          <w:p w14:paraId="43A560E4" w14:textId="651081BB" w:rsidR="007B23CE" w:rsidRDefault="007B23CE" w:rsidP="007B23CE">
            <w:pPr>
              <w:pStyle w:val="Default"/>
              <w:jc w:val="center"/>
            </w:pPr>
            <w:r>
              <w:t>0.45</w:t>
            </w:r>
          </w:p>
        </w:tc>
        <w:tc>
          <w:tcPr>
            <w:tcW w:w="1642" w:type="dxa"/>
          </w:tcPr>
          <w:p w14:paraId="3A82DFB9" w14:textId="49F2F2FD" w:rsidR="007B23CE" w:rsidRDefault="007B23CE" w:rsidP="007B23CE">
            <w:pPr>
              <w:pStyle w:val="Default"/>
              <w:jc w:val="center"/>
            </w:pPr>
            <w:r>
              <w:t>0.37</w:t>
            </w:r>
          </w:p>
        </w:tc>
        <w:tc>
          <w:tcPr>
            <w:tcW w:w="1547" w:type="dxa"/>
          </w:tcPr>
          <w:p w14:paraId="49CD8E54" w14:textId="22AC1ECE" w:rsidR="007B23CE" w:rsidRDefault="007B23CE" w:rsidP="007B23CE">
            <w:pPr>
              <w:pStyle w:val="Default"/>
              <w:jc w:val="center"/>
            </w:pPr>
            <w:r>
              <w:t>0.40</w:t>
            </w:r>
          </w:p>
        </w:tc>
        <w:tc>
          <w:tcPr>
            <w:tcW w:w="1535" w:type="dxa"/>
          </w:tcPr>
          <w:p w14:paraId="6DDA0959" w14:textId="2DA01E24" w:rsidR="007B23CE" w:rsidRDefault="007B23CE" w:rsidP="007B23CE">
            <w:pPr>
              <w:pStyle w:val="Default"/>
              <w:jc w:val="center"/>
            </w:pPr>
            <w:r>
              <w:t>0.40</w:t>
            </w:r>
          </w:p>
        </w:tc>
      </w:tr>
      <w:tr w:rsidR="007B23CE" w14:paraId="78D8D3BF" w14:textId="77777777" w:rsidTr="007B23CE">
        <w:tc>
          <w:tcPr>
            <w:tcW w:w="1542" w:type="dxa"/>
          </w:tcPr>
          <w:p w14:paraId="4C9A4519" w14:textId="3E6D1E67" w:rsidR="007B23CE" w:rsidRDefault="007B23CE" w:rsidP="007B23CE">
            <w:pPr>
              <w:pStyle w:val="Default"/>
              <w:jc w:val="center"/>
            </w:pPr>
            <w:r>
              <w:t>Male (n=175)</w:t>
            </w:r>
          </w:p>
        </w:tc>
        <w:tc>
          <w:tcPr>
            <w:tcW w:w="1550" w:type="dxa"/>
          </w:tcPr>
          <w:p w14:paraId="5559BB3A" w14:textId="171F8DAC" w:rsidR="007B23CE" w:rsidRDefault="007B23CE" w:rsidP="007B23CE">
            <w:pPr>
              <w:pStyle w:val="Default"/>
              <w:jc w:val="center"/>
            </w:pPr>
            <w:r>
              <w:t>0.39</w:t>
            </w:r>
          </w:p>
        </w:tc>
        <w:tc>
          <w:tcPr>
            <w:tcW w:w="1534" w:type="dxa"/>
          </w:tcPr>
          <w:p w14:paraId="6E709688" w14:textId="7E0817BF" w:rsidR="007B23CE" w:rsidRDefault="007B23CE" w:rsidP="007B23CE">
            <w:pPr>
              <w:pStyle w:val="Default"/>
              <w:jc w:val="center"/>
            </w:pPr>
            <w:r>
              <w:t>0.57</w:t>
            </w:r>
          </w:p>
        </w:tc>
        <w:tc>
          <w:tcPr>
            <w:tcW w:w="1642" w:type="dxa"/>
          </w:tcPr>
          <w:p w14:paraId="704BBFE9" w14:textId="782F0A8C" w:rsidR="007B23CE" w:rsidRDefault="007B23CE" w:rsidP="007B23CE">
            <w:pPr>
              <w:pStyle w:val="Default"/>
              <w:jc w:val="center"/>
            </w:pPr>
            <w:r>
              <w:t>0.39</w:t>
            </w:r>
          </w:p>
        </w:tc>
        <w:tc>
          <w:tcPr>
            <w:tcW w:w="1547" w:type="dxa"/>
          </w:tcPr>
          <w:p w14:paraId="250E4C0D" w14:textId="322019DF" w:rsidR="007B23CE" w:rsidRDefault="007B23CE" w:rsidP="007B23CE">
            <w:pPr>
              <w:pStyle w:val="Default"/>
              <w:jc w:val="center"/>
            </w:pPr>
            <w:r>
              <w:t>0.48</w:t>
            </w:r>
          </w:p>
        </w:tc>
        <w:tc>
          <w:tcPr>
            <w:tcW w:w="1535" w:type="dxa"/>
          </w:tcPr>
          <w:p w14:paraId="308852AF" w14:textId="024DDDE0" w:rsidR="007B23CE" w:rsidRDefault="007B23CE" w:rsidP="007B23CE">
            <w:pPr>
              <w:pStyle w:val="Default"/>
              <w:jc w:val="center"/>
            </w:pPr>
            <w:r>
              <w:t>0.57</w:t>
            </w:r>
          </w:p>
        </w:tc>
      </w:tr>
      <w:tr w:rsidR="007B23CE" w14:paraId="42D776C4" w14:textId="77777777" w:rsidTr="007B23CE">
        <w:tc>
          <w:tcPr>
            <w:tcW w:w="1542" w:type="dxa"/>
          </w:tcPr>
          <w:p w14:paraId="31402DDD" w14:textId="71C56262" w:rsidR="007B23CE" w:rsidRDefault="007B23CE" w:rsidP="007B23CE">
            <w:pPr>
              <w:pStyle w:val="Default"/>
              <w:jc w:val="center"/>
            </w:pPr>
            <w:r>
              <w:t>Non-binary (n=1)</w:t>
            </w:r>
          </w:p>
        </w:tc>
        <w:tc>
          <w:tcPr>
            <w:tcW w:w="1550" w:type="dxa"/>
          </w:tcPr>
          <w:p w14:paraId="062C4B49" w14:textId="545385D3" w:rsidR="007B23CE" w:rsidRDefault="007B23CE" w:rsidP="007B23CE">
            <w:pPr>
              <w:pStyle w:val="Default"/>
              <w:jc w:val="center"/>
            </w:pPr>
            <w:r>
              <w:t>0.5</w:t>
            </w:r>
          </w:p>
        </w:tc>
        <w:tc>
          <w:tcPr>
            <w:tcW w:w="1534" w:type="dxa"/>
          </w:tcPr>
          <w:p w14:paraId="6C50D462" w14:textId="2C8E4773" w:rsidR="007B23CE" w:rsidRDefault="007B23CE" w:rsidP="007B23CE">
            <w:pPr>
              <w:pStyle w:val="Default"/>
              <w:jc w:val="center"/>
            </w:pPr>
            <w:r>
              <w:t>NA</w:t>
            </w:r>
          </w:p>
        </w:tc>
        <w:tc>
          <w:tcPr>
            <w:tcW w:w="1642" w:type="dxa"/>
          </w:tcPr>
          <w:p w14:paraId="73F09B86" w14:textId="6826438A" w:rsidR="007B23CE" w:rsidRDefault="007B23CE" w:rsidP="007B23CE">
            <w:pPr>
              <w:pStyle w:val="Default"/>
              <w:jc w:val="center"/>
            </w:pPr>
            <w:r>
              <w:t>NA</w:t>
            </w:r>
          </w:p>
        </w:tc>
        <w:tc>
          <w:tcPr>
            <w:tcW w:w="1547" w:type="dxa"/>
          </w:tcPr>
          <w:p w14:paraId="708B617B" w14:textId="620503A2" w:rsidR="007B23CE" w:rsidRDefault="007B23CE" w:rsidP="007B23CE">
            <w:pPr>
              <w:pStyle w:val="Default"/>
              <w:jc w:val="center"/>
            </w:pPr>
            <w:r>
              <w:t>0.5</w:t>
            </w:r>
          </w:p>
        </w:tc>
        <w:tc>
          <w:tcPr>
            <w:tcW w:w="1535" w:type="dxa"/>
          </w:tcPr>
          <w:p w14:paraId="2E27AAFD" w14:textId="61258BFD" w:rsidR="007B23CE" w:rsidRDefault="007B23CE" w:rsidP="007B23CE">
            <w:pPr>
              <w:pStyle w:val="Default"/>
              <w:jc w:val="center"/>
            </w:pPr>
            <w:r>
              <w:t>NA</w:t>
            </w:r>
          </w:p>
        </w:tc>
      </w:tr>
    </w:tbl>
    <w:p w14:paraId="4C3C9C3C" w14:textId="4C427C12" w:rsidR="007B23CE" w:rsidRDefault="007B23CE" w:rsidP="007B23CE">
      <w:pPr>
        <w:pStyle w:val="Default"/>
      </w:pPr>
    </w:p>
    <w:p w14:paraId="2D9E8E6A" w14:textId="41CEFDC8" w:rsidR="007B23CE" w:rsidRDefault="007B23CE" w:rsidP="007B23CE">
      <w:pPr>
        <w:pStyle w:val="Default"/>
      </w:pPr>
      <w:r>
        <w:rPr>
          <w:b/>
          <w:bCs/>
        </w:rPr>
        <w:t xml:space="preserve">Table </w:t>
      </w:r>
      <w:r w:rsidR="00962FED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 xml:space="preserve">3: </w:t>
      </w:r>
      <w:r>
        <w:t xml:space="preserve">The departmental affiliations of PIs which we categorized into distinct fields. </w:t>
      </w:r>
    </w:p>
    <w:p w14:paraId="31A7954A" w14:textId="77777777" w:rsidR="007B23CE" w:rsidRDefault="007B23CE" w:rsidP="007B23CE">
      <w:pPr>
        <w:pStyle w:val="Default"/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348"/>
        <w:gridCol w:w="4348"/>
      </w:tblGrid>
      <w:tr w:rsidR="007B23CE" w14:paraId="298B97CF" w14:textId="77777777" w:rsidTr="007B23CE">
        <w:trPr>
          <w:trHeight w:val="98"/>
        </w:trPr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</w:tcPr>
          <w:p w14:paraId="0517043D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Field 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</w:tcPr>
          <w:p w14:paraId="5F0A4F28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epartmental Affiliation </w:t>
            </w:r>
          </w:p>
        </w:tc>
      </w:tr>
      <w:tr w:rsidR="007B23CE" w14:paraId="21922E31" w14:textId="77777777" w:rsidTr="007B23CE">
        <w:trPr>
          <w:trHeight w:val="100"/>
        </w:trPr>
        <w:tc>
          <w:tcPr>
            <w:tcW w:w="4348" w:type="dxa"/>
            <w:tcBorders>
              <w:top w:val="single" w:sz="4" w:space="0" w:color="auto"/>
            </w:tcBorders>
          </w:tcPr>
          <w:p w14:paraId="6B4BB7B7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ian Studies (n=1) </w:t>
            </w:r>
          </w:p>
        </w:tc>
        <w:tc>
          <w:tcPr>
            <w:tcW w:w="4348" w:type="dxa"/>
            <w:tcBorders>
              <w:top w:val="single" w:sz="4" w:space="0" w:color="auto"/>
            </w:tcBorders>
          </w:tcPr>
          <w:p w14:paraId="09F0C6BD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ian Studies </w:t>
            </w:r>
          </w:p>
          <w:p w14:paraId="52D3C750" w14:textId="644A1ABE" w:rsidR="007B23CE" w:rsidRDefault="007B23CE">
            <w:pPr>
              <w:pStyle w:val="Default"/>
              <w:rPr>
                <w:sz w:val="22"/>
                <w:szCs w:val="22"/>
              </w:rPr>
            </w:pPr>
          </w:p>
        </w:tc>
      </w:tr>
      <w:tr w:rsidR="007B23CE" w14:paraId="3B3CDAF2" w14:textId="77777777">
        <w:trPr>
          <w:trHeight w:val="3643"/>
        </w:trPr>
        <w:tc>
          <w:tcPr>
            <w:tcW w:w="4348" w:type="dxa"/>
          </w:tcPr>
          <w:p w14:paraId="0002D762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logy (n=328) </w:t>
            </w:r>
          </w:p>
        </w:tc>
        <w:tc>
          <w:tcPr>
            <w:tcW w:w="4348" w:type="dxa"/>
          </w:tcPr>
          <w:p w14:paraId="080D8C51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riculture and Natural Resources </w:t>
            </w:r>
          </w:p>
          <w:p w14:paraId="0ACCBE5F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imal Behavior, Ecology, and Conservation </w:t>
            </w:r>
          </w:p>
          <w:p w14:paraId="6BAFF3A2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quatic and Fisheries Sciences </w:t>
            </w:r>
          </w:p>
          <w:p w14:paraId="58228CA3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ioagricultural</w:t>
            </w:r>
            <w:proofErr w:type="spellEnd"/>
            <w:r>
              <w:rPr>
                <w:sz w:val="22"/>
                <w:szCs w:val="22"/>
              </w:rPr>
              <w:t xml:space="preserve"> Sciences </w:t>
            </w:r>
          </w:p>
          <w:p w14:paraId="407A3F3A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lecular Biology </w:t>
            </w:r>
          </w:p>
          <w:p w14:paraId="2CD87122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logical Sciences </w:t>
            </w:r>
          </w:p>
          <w:p w14:paraId="0678EFC2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logy </w:t>
            </w:r>
          </w:p>
          <w:p w14:paraId="6892A71D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otany </w:t>
            </w:r>
          </w:p>
          <w:p w14:paraId="5D21E1DE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nter for Genes, Environment, and Health </w:t>
            </w:r>
          </w:p>
          <w:p w14:paraId="77E2F5C9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llege of Earth, Ocean, and Environment </w:t>
            </w:r>
          </w:p>
          <w:p w14:paraId="58FC0EB0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cology </w:t>
            </w:r>
          </w:p>
          <w:p w14:paraId="58CC5AB7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cology and Evolutionary Biology </w:t>
            </w:r>
          </w:p>
          <w:p w14:paraId="32C10416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cology and Evolution </w:t>
            </w:r>
          </w:p>
          <w:p w14:paraId="31C67F28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vironmental Sciences </w:t>
            </w:r>
          </w:p>
          <w:p w14:paraId="27090018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vironmental Studies </w:t>
            </w:r>
          </w:p>
          <w:p w14:paraId="1F55550A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rest and Environmental Sciences </w:t>
            </w:r>
          </w:p>
          <w:p w14:paraId="27AC1C94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etics </w:t>
            </w:r>
          </w:p>
          <w:p w14:paraId="10D1193C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etics and Bioinformatics </w:t>
            </w:r>
          </w:p>
          <w:p w14:paraId="40C1C081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ome Science </w:t>
            </w:r>
          </w:p>
          <w:p w14:paraId="6402E70F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 Science </w:t>
            </w:r>
          </w:p>
          <w:p w14:paraId="5E670E41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uman Ecology </w:t>
            </w:r>
          </w:p>
          <w:p w14:paraId="329AAB5B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rine Science </w:t>
            </w:r>
          </w:p>
          <w:p w14:paraId="72AC906E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crobiology </w:t>
            </w:r>
          </w:p>
          <w:p w14:paraId="612DCC03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tural Resource Ecology </w:t>
            </w:r>
          </w:p>
          <w:p w14:paraId="34F87944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tural Resource Management </w:t>
            </w:r>
          </w:p>
          <w:p w14:paraId="3B50E7F1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ant Biology </w:t>
            </w:r>
          </w:p>
          <w:p w14:paraId="29DED1E8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ystems Biology </w:t>
            </w:r>
          </w:p>
          <w:p w14:paraId="64278473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ldlife Ecology and Conservation </w:t>
            </w:r>
          </w:p>
          <w:p w14:paraId="5BF99EA9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ldlife and Fisheries Sciences </w:t>
            </w:r>
          </w:p>
          <w:p w14:paraId="5B112171" w14:textId="750500B9" w:rsidR="007B23CE" w:rsidRDefault="007B23CE">
            <w:pPr>
              <w:pStyle w:val="Default"/>
              <w:rPr>
                <w:sz w:val="22"/>
                <w:szCs w:val="22"/>
              </w:rPr>
            </w:pPr>
          </w:p>
        </w:tc>
      </w:tr>
      <w:tr w:rsidR="007B23CE" w14:paraId="62A74207" w14:textId="77777777">
        <w:trPr>
          <w:trHeight w:val="100"/>
        </w:trPr>
        <w:tc>
          <w:tcPr>
            <w:tcW w:w="4348" w:type="dxa"/>
          </w:tcPr>
          <w:p w14:paraId="28A84929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Geography (n=1) </w:t>
            </w:r>
          </w:p>
        </w:tc>
        <w:tc>
          <w:tcPr>
            <w:tcW w:w="4348" w:type="dxa"/>
          </w:tcPr>
          <w:p w14:paraId="04F4BA18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ography </w:t>
            </w:r>
          </w:p>
          <w:p w14:paraId="5B0B7C2A" w14:textId="12489124" w:rsidR="007B23CE" w:rsidRDefault="007B23CE">
            <w:pPr>
              <w:pStyle w:val="Default"/>
              <w:rPr>
                <w:sz w:val="22"/>
                <w:szCs w:val="22"/>
              </w:rPr>
            </w:pPr>
          </w:p>
        </w:tc>
      </w:tr>
      <w:tr w:rsidR="007B23CE" w14:paraId="6EC686E9" w14:textId="77777777">
        <w:trPr>
          <w:trHeight w:val="100"/>
        </w:trPr>
        <w:tc>
          <w:tcPr>
            <w:tcW w:w="4348" w:type="dxa"/>
          </w:tcPr>
          <w:p w14:paraId="459D0087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mistry (n=16) </w:t>
            </w:r>
          </w:p>
        </w:tc>
        <w:tc>
          <w:tcPr>
            <w:tcW w:w="4348" w:type="dxa"/>
          </w:tcPr>
          <w:p w14:paraId="06DE744E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mistry </w:t>
            </w:r>
          </w:p>
          <w:p w14:paraId="332A09CB" w14:textId="3C28DE21" w:rsidR="007B23CE" w:rsidRDefault="007B23CE">
            <w:pPr>
              <w:pStyle w:val="Default"/>
              <w:rPr>
                <w:sz w:val="22"/>
                <w:szCs w:val="22"/>
              </w:rPr>
            </w:pPr>
          </w:p>
        </w:tc>
      </w:tr>
      <w:tr w:rsidR="007B23CE" w14:paraId="3C5CA677" w14:textId="77777777">
        <w:trPr>
          <w:trHeight w:val="100"/>
        </w:trPr>
        <w:tc>
          <w:tcPr>
            <w:tcW w:w="4348" w:type="dxa"/>
          </w:tcPr>
          <w:p w14:paraId="51329480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uter Science (n=2) </w:t>
            </w:r>
          </w:p>
        </w:tc>
        <w:tc>
          <w:tcPr>
            <w:tcW w:w="4348" w:type="dxa"/>
          </w:tcPr>
          <w:p w14:paraId="23D1A161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uter Science </w:t>
            </w:r>
          </w:p>
          <w:p w14:paraId="1C77D615" w14:textId="4978368D" w:rsidR="007B23CE" w:rsidRDefault="007B23CE">
            <w:pPr>
              <w:pStyle w:val="Default"/>
              <w:rPr>
                <w:sz w:val="22"/>
                <w:szCs w:val="22"/>
              </w:rPr>
            </w:pPr>
          </w:p>
        </w:tc>
      </w:tr>
      <w:tr w:rsidR="007B23CE" w14:paraId="4D6680B2" w14:textId="77777777">
        <w:trPr>
          <w:trHeight w:val="100"/>
        </w:trPr>
        <w:tc>
          <w:tcPr>
            <w:tcW w:w="4348" w:type="dxa"/>
          </w:tcPr>
          <w:p w14:paraId="496AFDF8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hematics (n=30) </w:t>
            </w:r>
          </w:p>
        </w:tc>
        <w:tc>
          <w:tcPr>
            <w:tcW w:w="4348" w:type="dxa"/>
          </w:tcPr>
          <w:p w14:paraId="3CC516B8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hematics </w:t>
            </w:r>
          </w:p>
          <w:p w14:paraId="289DEBA9" w14:textId="1F207F6C" w:rsidR="007B23CE" w:rsidRDefault="007B23CE">
            <w:pPr>
              <w:pStyle w:val="Default"/>
              <w:rPr>
                <w:sz w:val="22"/>
                <w:szCs w:val="22"/>
              </w:rPr>
            </w:pPr>
          </w:p>
        </w:tc>
      </w:tr>
      <w:tr w:rsidR="007B23CE" w14:paraId="41D202DA" w14:textId="77777777" w:rsidTr="007B23CE">
        <w:trPr>
          <w:trHeight w:val="352"/>
        </w:trPr>
        <w:tc>
          <w:tcPr>
            <w:tcW w:w="4348" w:type="dxa"/>
            <w:tcBorders>
              <w:bottom w:val="nil"/>
            </w:tcBorders>
          </w:tcPr>
          <w:p w14:paraId="7063FF62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cs (n=32) </w:t>
            </w:r>
          </w:p>
        </w:tc>
        <w:tc>
          <w:tcPr>
            <w:tcW w:w="4348" w:type="dxa"/>
            <w:tcBorders>
              <w:bottom w:val="nil"/>
            </w:tcBorders>
          </w:tcPr>
          <w:p w14:paraId="474940D2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cs </w:t>
            </w:r>
          </w:p>
          <w:p w14:paraId="6048999F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cal Physics </w:t>
            </w:r>
          </w:p>
          <w:p w14:paraId="1AF74BF5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cs and Astronomy </w:t>
            </w:r>
          </w:p>
          <w:p w14:paraId="5C3A40BA" w14:textId="70056B6E" w:rsidR="007B23CE" w:rsidRDefault="007B23CE">
            <w:pPr>
              <w:pStyle w:val="Default"/>
              <w:rPr>
                <w:sz w:val="22"/>
                <w:szCs w:val="22"/>
              </w:rPr>
            </w:pPr>
          </w:p>
        </w:tc>
      </w:tr>
      <w:tr w:rsidR="007B23CE" w14:paraId="50A1A52A" w14:textId="77777777" w:rsidTr="007B23CE">
        <w:trPr>
          <w:trHeight w:val="353"/>
        </w:trPr>
        <w:tc>
          <w:tcPr>
            <w:tcW w:w="4348" w:type="dxa"/>
            <w:tcBorders>
              <w:top w:val="nil"/>
              <w:bottom w:val="single" w:sz="4" w:space="0" w:color="auto"/>
            </w:tcBorders>
          </w:tcPr>
          <w:p w14:paraId="30C43286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ychology (n=27) </w:t>
            </w:r>
          </w:p>
        </w:tc>
        <w:tc>
          <w:tcPr>
            <w:tcW w:w="4348" w:type="dxa"/>
            <w:tcBorders>
              <w:top w:val="nil"/>
              <w:bottom w:val="single" w:sz="4" w:space="0" w:color="auto"/>
            </w:tcBorders>
          </w:tcPr>
          <w:p w14:paraId="71D30389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ychology </w:t>
            </w:r>
          </w:p>
          <w:p w14:paraId="473B9C33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ychiatry and Psychology </w:t>
            </w:r>
          </w:p>
          <w:p w14:paraId="54E42D10" w14:textId="77777777" w:rsidR="007B23CE" w:rsidRDefault="007B23C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ychology and </w:t>
            </w:r>
            <w:proofErr w:type="spellStart"/>
            <w:r>
              <w:rPr>
                <w:sz w:val="22"/>
                <w:szCs w:val="22"/>
              </w:rPr>
              <w:t>Neutroscienc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</w:tbl>
    <w:p w14:paraId="246E6E01" w14:textId="77777777" w:rsidR="007B23CE" w:rsidRPr="007B23CE" w:rsidRDefault="007B23CE" w:rsidP="007B23CE">
      <w:pPr>
        <w:pStyle w:val="Default"/>
      </w:pPr>
    </w:p>
    <w:p w14:paraId="42B43696" w14:textId="77777777" w:rsidR="00675654" w:rsidRDefault="00675654"/>
    <w:sectPr w:rsidR="006756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3CE"/>
    <w:rsid w:val="00510C25"/>
    <w:rsid w:val="00675654"/>
    <w:rsid w:val="007B23CE"/>
    <w:rsid w:val="0096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E09AD"/>
  <w15:chartTrackingRefBased/>
  <w15:docId w15:val="{EE9C1D52-C1D0-4D05-919F-F46D3370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23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B23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2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3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on Start</dc:creator>
  <cp:keywords/>
  <dc:description/>
  <cp:lastModifiedBy>Vinoth J.</cp:lastModifiedBy>
  <cp:revision>2</cp:revision>
  <dcterms:created xsi:type="dcterms:W3CDTF">2019-09-23T18:19:00Z</dcterms:created>
  <dcterms:modified xsi:type="dcterms:W3CDTF">2020-03-03T11:31:00Z</dcterms:modified>
</cp:coreProperties>
</file>